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BD25C5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Research Title: Acute and chronic effects of physical exercise performed on an arm ergometer on cardiovascular function and regulation, functional, cognitive capacity and quality of life of patients with peripheral arterial disease</w:t>
      </w:r>
    </w:p>
    <w:p w14:paraId="4C5ECB59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</w:p>
    <w:p w14:paraId="6BABF02E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Researcher: NELSON WOLOSKER</w:t>
      </w:r>
    </w:p>
    <w:p w14:paraId="6DF2D807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Thematic Area:</w:t>
      </w:r>
    </w:p>
    <w:p w14:paraId="481B9D22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  <w:r w:rsidRPr="001143F1">
        <w:rPr>
          <w:rFonts w:ascii="Times New Roman" w:hAnsi="Times New Roman" w:cs="Times New Roman"/>
          <w:lang w:val="de-DE"/>
        </w:rPr>
        <w:t>Version: 6</w:t>
      </w:r>
    </w:p>
    <w:p w14:paraId="666803CE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</w:p>
    <w:p w14:paraId="3F66E99A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  <w:r w:rsidRPr="001143F1">
        <w:rPr>
          <w:rFonts w:ascii="Times New Roman" w:hAnsi="Times New Roman" w:cs="Times New Roman"/>
          <w:lang w:val="de-DE"/>
        </w:rPr>
        <w:t>CAAE: 81187317.6.0000.0071</w:t>
      </w:r>
    </w:p>
    <w:p w14:paraId="6A1C84C5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</w:p>
    <w:p w14:paraId="631E72E0" w14:textId="02E9723D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  <w:r w:rsidRPr="001143F1">
        <w:rPr>
          <w:rFonts w:ascii="Times New Roman" w:hAnsi="Times New Roman" w:cs="Times New Roman"/>
          <w:lang w:val="de-DE"/>
        </w:rPr>
        <w:t>Proponent Institution: SOCIEDADE BENEF ISRAELITA</w:t>
      </w:r>
      <w:r w:rsidR="001143F1">
        <w:rPr>
          <w:rFonts w:ascii="Times New Roman" w:hAnsi="Times New Roman" w:cs="Times New Roman"/>
          <w:lang w:val="de-DE"/>
        </w:rPr>
        <w:t xml:space="preserve"> </w:t>
      </w:r>
      <w:r w:rsidRPr="001143F1">
        <w:rPr>
          <w:rFonts w:ascii="Times New Roman" w:hAnsi="Times New Roman" w:cs="Times New Roman"/>
          <w:lang w:val="de-DE"/>
        </w:rPr>
        <w:t>BRAS HOSPITAL ALBERT EINSTEIN</w:t>
      </w:r>
    </w:p>
    <w:p w14:paraId="3A558B9C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  <w:lang w:val="de-DE"/>
        </w:rPr>
        <w:t xml:space="preserve"> </w:t>
      </w:r>
      <w:r w:rsidRPr="001143F1">
        <w:rPr>
          <w:rFonts w:ascii="Times New Roman" w:hAnsi="Times New Roman" w:cs="Times New Roman"/>
        </w:rPr>
        <w:t>Main Sponsor: Own Financing</w:t>
      </w:r>
    </w:p>
    <w:p w14:paraId="7ED9B1CA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</w:p>
    <w:p w14:paraId="00869596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NOTIFICATION DATA</w:t>
      </w:r>
    </w:p>
    <w:p w14:paraId="20A3CE26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Notification Type: Other</w:t>
      </w:r>
    </w:p>
    <w:p w14:paraId="472845FF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</w:p>
    <w:p w14:paraId="6F121855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Detail: Correction of the opinion issued on 02/06/2020</w:t>
      </w:r>
    </w:p>
    <w:p w14:paraId="243C66C6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Justification: This notification is a correction to the opinion issued on the Date of Submission: 11/02/2020</w:t>
      </w:r>
    </w:p>
    <w:p w14:paraId="3C3F7101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Notification Status: Consubstantiated Opinion Issued</w:t>
      </w:r>
    </w:p>
    <w:p w14:paraId="68DEFA3E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</w:p>
    <w:p w14:paraId="4D331648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OPINION DATA</w:t>
      </w:r>
    </w:p>
    <w:p w14:paraId="3449DA51" w14:textId="154F09AC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Opinion Number: 3</w:t>
      </w:r>
      <w:r w:rsidR="001143F1">
        <w:rPr>
          <w:rFonts w:ascii="Times New Roman" w:hAnsi="Times New Roman" w:cs="Times New Roman"/>
        </w:rPr>
        <w:t>.</w:t>
      </w:r>
      <w:r w:rsidRPr="001143F1">
        <w:rPr>
          <w:rFonts w:ascii="Times New Roman" w:hAnsi="Times New Roman" w:cs="Times New Roman"/>
        </w:rPr>
        <w:t>834</w:t>
      </w:r>
      <w:r w:rsidR="001143F1">
        <w:rPr>
          <w:rFonts w:ascii="Times New Roman" w:hAnsi="Times New Roman" w:cs="Times New Roman"/>
        </w:rPr>
        <w:t>.</w:t>
      </w:r>
      <w:r w:rsidRPr="001143F1">
        <w:rPr>
          <w:rFonts w:ascii="Times New Roman" w:hAnsi="Times New Roman" w:cs="Times New Roman"/>
        </w:rPr>
        <w:t>172</w:t>
      </w:r>
    </w:p>
    <w:p w14:paraId="104929CC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</w:p>
    <w:p w14:paraId="61D53ED0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lastRenderedPageBreak/>
        <w:t>Presentation of the Notification:</w:t>
      </w:r>
    </w:p>
    <w:p w14:paraId="08D16921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Submission of errata for correction and ratification of the ICF approved for the Project: "Acute and chronic effects of physical exercise performed on an arm ergometer on cardiovascular function and regulation, functional, cognitive capacity and quality of life of patients with peripheral arterial disease".</w:t>
      </w:r>
    </w:p>
    <w:p w14:paraId="64BAD746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</w:p>
    <w:p w14:paraId="6EE192C9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Purpose of Notification:</w:t>
      </w:r>
    </w:p>
    <w:p w14:paraId="5EC91A9C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Notify error found in relation to the date and version issued in a substantiated opinion.</w:t>
      </w:r>
    </w:p>
    <w:p w14:paraId="640EBA98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</w:p>
    <w:p w14:paraId="241956F3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Assessment of Risks and Benefits:</w:t>
      </w:r>
    </w:p>
    <w:p w14:paraId="7B297A2C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Risks and benefits already evaluated and maintained.</w:t>
      </w:r>
    </w:p>
    <w:p w14:paraId="0140D848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Notification Comments and Considerations:</w:t>
      </w:r>
    </w:p>
    <w:p w14:paraId="2FB60405" w14:textId="291A6C1C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Researcher sends notification for registration of errata to Opinion No. 3</w:t>
      </w:r>
      <w:r w:rsidR="001143F1">
        <w:rPr>
          <w:rFonts w:ascii="Times New Roman" w:hAnsi="Times New Roman" w:cs="Times New Roman"/>
        </w:rPr>
        <w:t>.</w:t>
      </w:r>
      <w:r w:rsidRPr="001143F1">
        <w:rPr>
          <w:rFonts w:ascii="Times New Roman" w:hAnsi="Times New Roman" w:cs="Times New Roman"/>
        </w:rPr>
        <w:t>826</w:t>
      </w:r>
      <w:r w:rsidR="001143F1">
        <w:rPr>
          <w:rFonts w:ascii="Times New Roman" w:hAnsi="Times New Roman" w:cs="Times New Roman"/>
        </w:rPr>
        <w:t>.</w:t>
      </w:r>
      <w:r w:rsidRPr="001143F1">
        <w:rPr>
          <w:rFonts w:ascii="Times New Roman" w:hAnsi="Times New Roman" w:cs="Times New Roman"/>
        </w:rPr>
        <w:t>253 with the following wording: We request the issuance of errata to Opinion No. 3</w:t>
      </w:r>
      <w:r w:rsidR="001143F1">
        <w:rPr>
          <w:rFonts w:ascii="Times New Roman" w:hAnsi="Times New Roman" w:cs="Times New Roman"/>
        </w:rPr>
        <w:t>.</w:t>
      </w:r>
      <w:r w:rsidRPr="001143F1">
        <w:rPr>
          <w:rFonts w:ascii="Times New Roman" w:hAnsi="Times New Roman" w:cs="Times New Roman"/>
        </w:rPr>
        <w:t>826</w:t>
      </w:r>
      <w:r w:rsidR="001143F1">
        <w:rPr>
          <w:rFonts w:ascii="Times New Roman" w:hAnsi="Times New Roman" w:cs="Times New Roman"/>
        </w:rPr>
        <w:t>.</w:t>
      </w:r>
      <w:r w:rsidRPr="001143F1">
        <w:rPr>
          <w:rFonts w:ascii="Times New Roman" w:hAnsi="Times New Roman" w:cs="Times New Roman"/>
        </w:rPr>
        <w:t>253</w:t>
      </w:r>
      <w:bookmarkStart w:id="0" w:name="_GoBack"/>
      <w:bookmarkEnd w:id="0"/>
      <w:r w:rsidRPr="001143F1">
        <w:rPr>
          <w:rFonts w:ascii="Times New Roman" w:hAnsi="Times New Roman" w:cs="Times New Roman"/>
        </w:rPr>
        <w:t xml:space="preserve"> issued on 2/6/2020</w:t>
      </w:r>
      <w:r w:rsidR="001143F1">
        <w:rPr>
          <w:rFonts w:ascii="Times New Roman" w:hAnsi="Times New Roman" w:cs="Times New Roman"/>
        </w:rPr>
        <w:t>.</w:t>
      </w:r>
      <w:r w:rsidRPr="001143F1">
        <w:rPr>
          <w:rFonts w:ascii="Times New Roman" w:hAnsi="Times New Roman" w:cs="Times New Roman"/>
        </w:rPr>
        <w:t xml:space="preserve"> regarding the version of the TCLES submitted for analysis. We would like to have the correct date of the version of the informed consent form recorded for chronic</w:t>
      </w:r>
      <w:r w:rsidR="001143F1">
        <w:rPr>
          <w:rFonts w:ascii="Times New Roman" w:hAnsi="Times New Roman" w:cs="Times New Roman"/>
        </w:rPr>
        <w:t>.</w:t>
      </w:r>
      <w:r w:rsidRPr="001143F1">
        <w:rPr>
          <w:rFonts w:ascii="Times New Roman" w:hAnsi="Times New Roman" w:cs="Times New Roman"/>
        </w:rPr>
        <w:t xml:space="preserve"> confirming:</w:t>
      </w:r>
    </w:p>
    <w:p w14:paraId="725A8E5A" w14:textId="77777777" w:rsid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1-Free and Informed Consent Term (acute) - Version 3 dated December 21</w:t>
      </w:r>
      <w:r w:rsidR="001143F1">
        <w:rPr>
          <w:rFonts w:ascii="Times New Roman" w:hAnsi="Times New Roman" w:cs="Times New Roman"/>
        </w:rPr>
        <w:t>.</w:t>
      </w:r>
      <w:r w:rsidRPr="001143F1">
        <w:rPr>
          <w:rFonts w:ascii="Times New Roman" w:hAnsi="Times New Roman" w:cs="Times New Roman"/>
        </w:rPr>
        <w:t xml:space="preserve"> 2019.</w:t>
      </w:r>
    </w:p>
    <w:p w14:paraId="74C500B1" w14:textId="17140E41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1143F1">
        <w:rPr>
          <w:rFonts w:ascii="Times New Roman" w:hAnsi="Times New Roman" w:cs="Times New Roman"/>
        </w:rPr>
        <w:t>2</w:t>
      </w:r>
      <w:proofErr w:type="gramEnd"/>
      <w:r w:rsidR="001143F1">
        <w:rPr>
          <w:rFonts w:ascii="Times New Roman" w:hAnsi="Times New Roman" w:cs="Times New Roman"/>
        </w:rPr>
        <w:t xml:space="preserve"> </w:t>
      </w:r>
      <w:r w:rsidRPr="001143F1">
        <w:rPr>
          <w:rFonts w:ascii="Times New Roman" w:hAnsi="Times New Roman" w:cs="Times New Roman"/>
        </w:rPr>
        <w:t>-Free and Informed Consent Term (chronic) - Version 3 dated December 21</w:t>
      </w:r>
      <w:r w:rsidR="001143F1">
        <w:rPr>
          <w:rFonts w:ascii="Times New Roman" w:hAnsi="Times New Roman" w:cs="Times New Roman"/>
        </w:rPr>
        <w:t>.</w:t>
      </w:r>
      <w:r w:rsidRPr="001143F1">
        <w:rPr>
          <w:rFonts w:ascii="Times New Roman" w:hAnsi="Times New Roman" w:cs="Times New Roman"/>
        </w:rPr>
        <w:t xml:space="preserve"> 2019.</w:t>
      </w:r>
    </w:p>
    <w:p w14:paraId="16D45AD4" w14:textId="77777777" w:rsidR="00157F6C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</w:p>
    <w:p w14:paraId="26C5989C" w14:textId="7AB2470B" w:rsidR="00105FA4" w:rsidRPr="001143F1" w:rsidRDefault="00157F6C" w:rsidP="001143F1">
      <w:pPr>
        <w:spacing w:line="480" w:lineRule="auto"/>
        <w:jc w:val="both"/>
        <w:rPr>
          <w:rFonts w:ascii="Times New Roman" w:hAnsi="Times New Roman" w:cs="Times New Roman"/>
        </w:rPr>
      </w:pPr>
      <w:r w:rsidRPr="001143F1">
        <w:rPr>
          <w:rFonts w:ascii="Times New Roman" w:hAnsi="Times New Roman" w:cs="Times New Roman"/>
        </w:rPr>
        <w:t>After analysis</w:t>
      </w:r>
      <w:r w:rsidR="001143F1">
        <w:rPr>
          <w:rFonts w:ascii="Times New Roman" w:hAnsi="Times New Roman" w:cs="Times New Roman"/>
        </w:rPr>
        <w:t>.</w:t>
      </w:r>
      <w:r w:rsidRPr="001143F1">
        <w:rPr>
          <w:rFonts w:ascii="Times New Roman" w:hAnsi="Times New Roman" w:cs="Times New Roman"/>
        </w:rPr>
        <w:t xml:space="preserve"> no impediments were found and the correction to the opinion was approved.</w:t>
      </w:r>
    </w:p>
    <w:sectPr w:rsidR="00105FA4" w:rsidRPr="001143F1" w:rsidSect="002E48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CBE"/>
    <w:rsid w:val="00092DB3"/>
    <w:rsid w:val="000B2CA1"/>
    <w:rsid w:val="00112CBE"/>
    <w:rsid w:val="001143F1"/>
    <w:rsid w:val="00157F6C"/>
    <w:rsid w:val="001A6309"/>
    <w:rsid w:val="002B6251"/>
    <w:rsid w:val="002E4804"/>
    <w:rsid w:val="003D7555"/>
    <w:rsid w:val="00411876"/>
    <w:rsid w:val="00420ED5"/>
    <w:rsid w:val="005C3B67"/>
    <w:rsid w:val="005C62ED"/>
    <w:rsid w:val="00861952"/>
    <w:rsid w:val="008A66F6"/>
    <w:rsid w:val="008C2CB4"/>
    <w:rsid w:val="008E6BA4"/>
    <w:rsid w:val="009C5509"/>
    <w:rsid w:val="00B85D2E"/>
    <w:rsid w:val="00BB4E0A"/>
    <w:rsid w:val="00C53E4A"/>
    <w:rsid w:val="00CA38B3"/>
    <w:rsid w:val="00D940C4"/>
    <w:rsid w:val="00E01A87"/>
    <w:rsid w:val="00E34DE8"/>
    <w:rsid w:val="00E65A3E"/>
    <w:rsid w:val="00F0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77DCC"/>
  <w15:chartTrackingRefBased/>
  <w15:docId w15:val="{C7DC7862-53B3-3444-86DE-987C3B81A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1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ucato</dc:creator>
  <cp:keywords/>
  <dc:description/>
  <cp:lastModifiedBy>helci</cp:lastModifiedBy>
  <cp:revision>3</cp:revision>
  <dcterms:created xsi:type="dcterms:W3CDTF">2021-11-03T00:06:00Z</dcterms:created>
  <dcterms:modified xsi:type="dcterms:W3CDTF">2021-11-03T00:58:00Z</dcterms:modified>
</cp:coreProperties>
</file>